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2BD3D" w14:textId="34D7ECD0" w:rsidR="00D95DFF" w:rsidRPr="0041235C" w:rsidRDefault="00BF1B17" w:rsidP="00622EE5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  <w:r w:rsidR="003F0E81" w:rsidRPr="0041235C">
        <w:rPr>
          <w:b/>
          <w:bCs/>
          <w:lang w:val="en-GB"/>
        </w:rPr>
        <w:t>: point-by-point explanation of connections shown in the thematic map</w:t>
      </w:r>
    </w:p>
    <w:p w14:paraId="5D0198C3" w14:textId="06E00F1E" w:rsidR="00D7719D" w:rsidRPr="00097F38" w:rsidRDefault="00D7719D" w:rsidP="00622EE5">
      <w:pPr>
        <w:shd w:val="clear" w:color="auto" w:fill="FFFFFF"/>
        <w:spacing w:line="480" w:lineRule="auto"/>
        <w:ind w:firstLine="1"/>
        <w:rPr>
          <w:rFonts w:eastAsiaTheme="minorEastAsia"/>
          <w:b/>
          <w:bCs/>
          <w:color w:val="000000" w:themeColor="text1"/>
          <w:lang w:val="en-GB" w:eastAsia="en-US"/>
        </w:rPr>
      </w:pPr>
      <w:r w:rsidRPr="00097F38">
        <w:rPr>
          <w:rFonts w:eastAsiaTheme="minorEastAsia"/>
          <w:b/>
          <w:bCs/>
          <w:color w:val="000000" w:themeColor="text1"/>
          <w:lang w:val="en-GB" w:eastAsia="en-US"/>
        </w:rPr>
        <w:t>Coloured arrows</w:t>
      </w:r>
      <w:r w:rsidR="00E37AF4" w:rsidRPr="00097F38">
        <w:rPr>
          <w:rFonts w:eastAsiaTheme="minorEastAsia"/>
          <w:b/>
          <w:bCs/>
          <w:color w:val="000000" w:themeColor="text1"/>
          <w:lang w:val="en-GB" w:eastAsia="en-US"/>
        </w:rPr>
        <w:t xml:space="preserve"> (A,B,C,D,E,F)</w:t>
      </w:r>
      <w:r w:rsidRPr="00097F38">
        <w:rPr>
          <w:rFonts w:eastAsiaTheme="minorEastAsia"/>
          <w:b/>
          <w:bCs/>
          <w:color w:val="000000" w:themeColor="text1"/>
          <w:lang w:val="en-GB" w:eastAsia="en-US"/>
        </w:rPr>
        <w:t xml:space="preserve">: connections across themes </w:t>
      </w:r>
    </w:p>
    <w:p w14:paraId="6F86C649" w14:textId="7AE44711" w:rsidR="003F0E81" w:rsidRPr="0041235C" w:rsidRDefault="00F15A00" w:rsidP="00622EE5">
      <w:pPr>
        <w:shd w:val="clear" w:color="auto" w:fill="FFFFFF"/>
        <w:spacing w:line="480" w:lineRule="auto"/>
        <w:ind w:firstLine="1"/>
        <w:rPr>
          <w:rFonts w:eastAsiaTheme="minorEastAsia"/>
          <w:color w:val="000000" w:themeColor="text1"/>
          <w:lang w:val="en-US" w:eastAsia="en-US"/>
        </w:rPr>
      </w:pPr>
      <w:r w:rsidRPr="0041235C">
        <w:rPr>
          <w:rFonts w:eastAsiaTheme="minorEastAsia"/>
          <w:color w:val="000000" w:themeColor="text1"/>
          <w:lang w:val="en-GB" w:eastAsia="en-US"/>
        </w:rPr>
        <w:t>A</w:t>
      </w:r>
      <w:r w:rsidR="002C70C5" w:rsidRPr="0041235C">
        <w:rPr>
          <w:rFonts w:eastAsiaTheme="minorEastAsia"/>
          <w:color w:val="000000" w:themeColor="text1"/>
          <w:lang w:val="en-GB" w:eastAsia="en-US"/>
        </w:rPr>
        <w:t>m</w:t>
      </w:r>
      <w:r w:rsidRPr="0041235C">
        <w:rPr>
          <w:rFonts w:eastAsiaTheme="minorEastAsia"/>
          <w:color w:val="000000" w:themeColor="text1"/>
          <w:lang w:val="en-GB" w:eastAsia="en-US"/>
        </w:rPr>
        <w:t xml:space="preserve">ong the connections across themes, </w:t>
      </w:r>
      <w:r w:rsidR="00E37AF4" w:rsidRPr="0041235C">
        <w:rPr>
          <w:rFonts w:eastAsiaTheme="minorEastAsia"/>
          <w:color w:val="000000" w:themeColor="text1"/>
          <w:lang w:val="en-GB" w:eastAsia="en-US"/>
        </w:rPr>
        <w:t xml:space="preserve">arrows </w:t>
      </w:r>
      <w:r w:rsidR="003F0E81" w:rsidRPr="0041235C">
        <w:rPr>
          <w:rFonts w:eastAsiaTheme="minorEastAsia"/>
          <w:color w:val="000000" w:themeColor="text1"/>
          <w:lang w:val="en-US" w:eastAsia="en-US"/>
        </w:rPr>
        <w:t>A and B</w:t>
      </w:r>
      <w:r w:rsidR="005A133B" w:rsidRPr="0041235C">
        <w:rPr>
          <w:rFonts w:eastAsiaTheme="minorEastAsia"/>
          <w:color w:val="000000" w:themeColor="text1"/>
          <w:lang w:val="en-US" w:eastAsia="en-US"/>
        </w:rPr>
        <w:t xml:space="preserve"> (blue and red horizontal)</w:t>
      </w:r>
      <w:r w:rsidR="003F0E81" w:rsidRPr="0041235C">
        <w:rPr>
          <w:rFonts w:eastAsiaTheme="minorEastAsia"/>
          <w:color w:val="000000" w:themeColor="text1"/>
          <w:lang w:val="en-US" w:eastAsia="en-US"/>
        </w:rPr>
        <w:t xml:space="preserve"> highlight how </w:t>
      </w:r>
      <w:r w:rsidR="00A7368F" w:rsidRPr="0041235C">
        <w:rPr>
          <w:rFonts w:eastAsiaTheme="minorEastAsia"/>
          <w:color w:val="000000" w:themeColor="text1"/>
          <w:lang w:val="en-US" w:eastAsia="en-US"/>
        </w:rPr>
        <w:t>meeting learners’ individual needs and employing a</w:t>
      </w:r>
      <w:r w:rsidR="003F0E81" w:rsidRPr="0041235C">
        <w:rPr>
          <w:rFonts w:eastAsiaTheme="minorEastAsia"/>
          <w:color w:val="000000" w:themeColor="text1"/>
          <w:lang w:val="en-US" w:eastAsia="en-US"/>
        </w:rPr>
        <w:t xml:space="preserve"> whole-class</w:t>
      </w:r>
      <w:r w:rsidR="00A7368F" w:rsidRPr="0041235C">
        <w:rPr>
          <w:rFonts w:eastAsiaTheme="minorEastAsia"/>
          <w:color w:val="000000" w:themeColor="text1"/>
          <w:lang w:val="en-US" w:eastAsia="en-US"/>
        </w:rPr>
        <w:t xml:space="preserve"> approach</w:t>
      </w:r>
      <w:r w:rsidR="003F0E81" w:rsidRPr="0041235C">
        <w:rPr>
          <w:rFonts w:eastAsiaTheme="minorEastAsia"/>
          <w:color w:val="000000" w:themeColor="text1"/>
          <w:lang w:val="en-US" w:eastAsia="en-US"/>
        </w:rPr>
        <w:t xml:space="preserve"> are two highly interrelated principles of IE</w:t>
      </w:r>
      <w:r w:rsidR="005A133B" w:rsidRPr="0041235C">
        <w:rPr>
          <w:rFonts w:eastAsiaTheme="minorEastAsia"/>
          <w:color w:val="000000" w:themeColor="text1"/>
          <w:lang w:val="en-US" w:eastAsia="en-US"/>
        </w:rPr>
        <w:t xml:space="preserve">: IE is about addressing each learners’ needs in the class, and therefore requires addressing individual needs, while also focusing on the whole class without making distinctions between children with and without disabilities. </w:t>
      </w:r>
      <w:r w:rsidR="00A7368F" w:rsidRPr="0041235C">
        <w:rPr>
          <w:rFonts w:eastAsiaTheme="minorEastAsia"/>
          <w:color w:val="000000" w:themeColor="text1"/>
          <w:lang w:val="en-US" w:eastAsia="en-US"/>
        </w:rPr>
        <w:t>However, strategies aimed at promoting an inclusive environment and at teaching with simple, concrete, interactive methods are more reflective of a</w:t>
      </w:r>
      <w:r w:rsidRPr="0041235C">
        <w:rPr>
          <w:rFonts w:eastAsiaTheme="minorEastAsia"/>
          <w:color w:val="000000" w:themeColor="text1"/>
          <w:lang w:val="en-US" w:eastAsia="en-US"/>
        </w:rPr>
        <w:t xml:space="preserve"> whole-class approach (C &amp; D), while targeted support, reinforcement and feedback are more directed towards meeting individual needs (E). F shows how the final theme (Fit with and deviation from the evidence base)</w:t>
      </w:r>
      <w:r w:rsidR="00410B8B" w:rsidRPr="0041235C">
        <w:rPr>
          <w:rFonts w:eastAsiaTheme="minorEastAsia"/>
          <w:color w:val="000000" w:themeColor="text1"/>
          <w:lang w:val="en-US" w:eastAsia="en-US"/>
        </w:rPr>
        <w:t xml:space="preserve"> is relevant to the use of strategies discussed in all other themes</w:t>
      </w:r>
      <w:r w:rsidR="002C70C5" w:rsidRPr="0041235C">
        <w:rPr>
          <w:rFonts w:eastAsiaTheme="minorEastAsia"/>
          <w:color w:val="000000" w:themeColor="text1"/>
          <w:lang w:val="en-US" w:eastAsia="en-US"/>
        </w:rPr>
        <w:t>.</w:t>
      </w:r>
    </w:p>
    <w:p w14:paraId="4C2D49F5" w14:textId="2C121278" w:rsidR="002C70C5" w:rsidRPr="00097F38" w:rsidRDefault="002C70C5" w:rsidP="00622EE5">
      <w:pPr>
        <w:shd w:val="clear" w:color="auto" w:fill="FFFFFF"/>
        <w:spacing w:line="480" w:lineRule="auto"/>
        <w:ind w:firstLine="1"/>
        <w:rPr>
          <w:rFonts w:eastAsiaTheme="minorEastAsia"/>
          <w:b/>
          <w:bCs/>
          <w:color w:val="000000" w:themeColor="text1"/>
          <w:lang w:val="en-US" w:eastAsia="en-US"/>
        </w:rPr>
      </w:pPr>
      <w:r w:rsidRPr="00097F38">
        <w:rPr>
          <w:rFonts w:eastAsiaTheme="minorEastAsia"/>
          <w:b/>
          <w:bCs/>
          <w:color w:val="000000" w:themeColor="text1"/>
          <w:lang w:val="en-US" w:eastAsia="en-US"/>
        </w:rPr>
        <w:t xml:space="preserve">Black </w:t>
      </w:r>
      <w:r w:rsidR="00D753D1" w:rsidRPr="00097F38">
        <w:rPr>
          <w:rFonts w:eastAsiaTheme="minorEastAsia"/>
          <w:b/>
          <w:bCs/>
          <w:color w:val="000000" w:themeColor="text1"/>
          <w:lang w:val="en-US" w:eastAsia="en-US"/>
        </w:rPr>
        <w:t>lines</w:t>
      </w:r>
      <w:r w:rsidR="00E37AF4" w:rsidRPr="00097F38">
        <w:rPr>
          <w:rFonts w:eastAsiaTheme="minorEastAsia"/>
          <w:b/>
          <w:bCs/>
          <w:color w:val="000000" w:themeColor="text1"/>
          <w:lang w:val="en-US" w:eastAsia="en-US"/>
        </w:rPr>
        <w:t xml:space="preserve"> (g,h,I,j,k,l,m)</w:t>
      </w:r>
      <w:r w:rsidRPr="00097F38">
        <w:rPr>
          <w:rFonts w:eastAsiaTheme="minorEastAsia"/>
          <w:b/>
          <w:bCs/>
          <w:color w:val="000000" w:themeColor="text1"/>
          <w:lang w:val="en-US" w:eastAsia="en-US"/>
        </w:rPr>
        <w:t>: connections across subthemes</w:t>
      </w:r>
    </w:p>
    <w:p w14:paraId="6AF77AE1" w14:textId="0AAAFE15" w:rsidR="00F01DC0" w:rsidRPr="0041235C" w:rsidRDefault="002C70C5" w:rsidP="00622EE5">
      <w:pPr>
        <w:shd w:val="clear" w:color="auto" w:fill="FFFFFF"/>
        <w:spacing w:line="480" w:lineRule="auto"/>
        <w:ind w:firstLine="1"/>
        <w:rPr>
          <w:rFonts w:eastAsiaTheme="minorEastAsia"/>
          <w:color w:val="000000" w:themeColor="text1"/>
          <w:lang w:val="en-US" w:eastAsia="en-US"/>
        </w:rPr>
      </w:pPr>
      <w:r w:rsidRPr="0041235C">
        <w:rPr>
          <w:rFonts w:eastAsiaTheme="minorEastAsia"/>
          <w:color w:val="000000" w:themeColor="text1"/>
          <w:lang w:val="en-US" w:eastAsia="en-US"/>
        </w:rPr>
        <w:t>g: simpler and more concrete communication</w:t>
      </w:r>
      <w:r w:rsidR="00F01DC0" w:rsidRPr="0041235C">
        <w:rPr>
          <w:rFonts w:eastAsiaTheme="minorEastAsia"/>
          <w:color w:val="000000" w:themeColor="text1"/>
          <w:lang w:val="en-US" w:eastAsia="en-US"/>
        </w:rPr>
        <w:t xml:space="preserve"> (more generally highlighted as a whole-class strategy)</w:t>
      </w:r>
      <w:r w:rsidRPr="0041235C">
        <w:rPr>
          <w:rFonts w:eastAsiaTheme="minorEastAsia"/>
          <w:color w:val="000000" w:themeColor="text1"/>
          <w:lang w:val="en-US" w:eastAsia="en-US"/>
        </w:rPr>
        <w:t xml:space="preserve"> </w:t>
      </w:r>
      <w:r w:rsidR="00F01DC0" w:rsidRPr="0041235C">
        <w:rPr>
          <w:rFonts w:eastAsiaTheme="minorEastAsia"/>
          <w:color w:val="000000" w:themeColor="text1"/>
          <w:lang w:val="en-US" w:eastAsia="en-US"/>
        </w:rPr>
        <w:t>should be targeted at individual needs of learners</w:t>
      </w:r>
      <w:r w:rsidR="00D03252" w:rsidRPr="0041235C">
        <w:rPr>
          <w:rFonts w:eastAsiaTheme="minorEastAsia"/>
          <w:color w:val="000000" w:themeColor="text1"/>
          <w:lang w:val="en-US" w:eastAsia="en-US"/>
        </w:rPr>
        <w:t xml:space="preserve">. </w:t>
      </w:r>
      <w:r w:rsidR="00755090" w:rsidRPr="0041235C">
        <w:rPr>
          <w:rFonts w:eastAsiaTheme="minorEastAsia"/>
          <w:color w:val="000000" w:themeColor="text1"/>
          <w:lang w:val="en-US" w:eastAsia="en-US"/>
        </w:rPr>
        <w:t>The communication style should be</w:t>
      </w:r>
      <w:r w:rsidR="00F01DC0" w:rsidRPr="0041235C">
        <w:rPr>
          <w:rFonts w:eastAsiaTheme="minorEastAsia"/>
          <w:color w:val="000000" w:themeColor="text1"/>
          <w:lang w:val="en-US" w:eastAsia="en-US"/>
        </w:rPr>
        <w:t xml:space="preserve"> </w:t>
      </w:r>
      <w:r w:rsidR="00755090" w:rsidRPr="0041235C">
        <w:rPr>
          <w:rFonts w:eastAsiaTheme="minorEastAsia"/>
          <w:color w:val="000000" w:themeColor="text1"/>
          <w:lang w:val="en-US" w:eastAsia="en-US"/>
        </w:rPr>
        <w:t xml:space="preserve">accessible and </w:t>
      </w:r>
      <w:r w:rsidR="00F01DC0" w:rsidRPr="0041235C">
        <w:rPr>
          <w:rFonts w:eastAsiaTheme="minorEastAsia"/>
          <w:color w:val="000000" w:themeColor="text1"/>
          <w:lang w:val="en-US" w:eastAsia="en-US"/>
        </w:rPr>
        <w:t>relatable, with examples and language drawn from learners’ daily life and interests.</w:t>
      </w:r>
    </w:p>
    <w:p w14:paraId="6C62FB51" w14:textId="6AFB1307" w:rsidR="00F01DC0" w:rsidRPr="0041235C" w:rsidRDefault="00F01DC0" w:rsidP="00622EE5">
      <w:pPr>
        <w:shd w:val="clear" w:color="auto" w:fill="FFFFFF"/>
        <w:spacing w:line="480" w:lineRule="auto"/>
        <w:ind w:firstLine="1"/>
        <w:rPr>
          <w:rFonts w:eastAsiaTheme="minorEastAsia"/>
          <w:color w:val="000000" w:themeColor="text1"/>
          <w:lang w:val="en-US" w:eastAsia="en-US"/>
        </w:rPr>
      </w:pPr>
      <w:r w:rsidRPr="0041235C">
        <w:rPr>
          <w:rFonts w:eastAsiaTheme="minorEastAsia"/>
          <w:color w:val="000000" w:themeColor="text1"/>
          <w:lang w:val="en-US" w:eastAsia="en-US"/>
        </w:rPr>
        <w:t>h: diverse and simpler modes of communication are also relevant for task adaptations</w:t>
      </w:r>
      <w:r w:rsidR="00A83282" w:rsidRPr="0041235C">
        <w:rPr>
          <w:rFonts w:eastAsiaTheme="minorEastAsia"/>
          <w:color w:val="000000" w:themeColor="text1"/>
          <w:lang w:val="en-US" w:eastAsia="en-US"/>
        </w:rPr>
        <w:t xml:space="preserve">, as some of these adaptations directly involved allowing for diverse communication and </w:t>
      </w:r>
      <w:r w:rsidRPr="0041235C">
        <w:rPr>
          <w:rFonts w:eastAsiaTheme="minorEastAsia"/>
          <w:color w:val="000000" w:themeColor="text1"/>
          <w:lang w:val="en-US" w:eastAsia="en-US"/>
        </w:rPr>
        <w:t>giving learners opportunities for oral, rather than written, assessment, or to respond through drawings</w:t>
      </w:r>
      <w:r w:rsidR="005D4FDF" w:rsidRPr="0041235C">
        <w:rPr>
          <w:rFonts w:eastAsiaTheme="minorEastAsia"/>
          <w:color w:val="000000" w:themeColor="text1"/>
          <w:lang w:val="en-US" w:eastAsia="en-US"/>
        </w:rPr>
        <w:t>.</w:t>
      </w:r>
    </w:p>
    <w:p w14:paraId="1B43AB83" w14:textId="27EF6226" w:rsidR="003D0FFD" w:rsidRPr="0041235C" w:rsidRDefault="003D0FFD" w:rsidP="00622EE5">
      <w:pPr>
        <w:shd w:val="clear" w:color="auto" w:fill="FFFFFF"/>
        <w:spacing w:line="480" w:lineRule="auto"/>
        <w:ind w:firstLine="1"/>
        <w:rPr>
          <w:rFonts w:eastAsiaTheme="minorEastAsia"/>
          <w:color w:val="000000" w:themeColor="text1"/>
          <w:lang w:val="en-US" w:eastAsia="en-US"/>
        </w:rPr>
      </w:pPr>
      <w:r w:rsidRPr="0041235C">
        <w:rPr>
          <w:rFonts w:eastAsiaTheme="minorEastAsia"/>
          <w:color w:val="000000" w:themeColor="text1"/>
          <w:lang w:val="en-US" w:eastAsia="en-US"/>
        </w:rPr>
        <w:t xml:space="preserve">i and j: common </w:t>
      </w:r>
      <w:r w:rsidR="00A83282" w:rsidRPr="0041235C">
        <w:rPr>
          <w:rFonts w:eastAsiaTheme="minorEastAsia"/>
          <w:color w:val="000000" w:themeColor="text1"/>
          <w:lang w:val="en-US" w:eastAsia="en-US"/>
        </w:rPr>
        <w:t>barriers to the use of a</w:t>
      </w:r>
      <w:r w:rsidR="005D4FDF" w:rsidRPr="0041235C">
        <w:rPr>
          <w:rFonts w:eastAsiaTheme="minorEastAsia"/>
          <w:color w:val="000000" w:themeColor="text1"/>
          <w:lang w:val="en-US" w:eastAsia="en-US"/>
        </w:rPr>
        <w:t xml:space="preserve"> whole-class approach and </w:t>
      </w:r>
      <w:r w:rsidR="00A83282" w:rsidRPr="0041235C">
        <w:rPr>
          <w:rFonts w:eastAsiaTheme="minorEastAsia"/>
          <w:color w:val="000000" w:themeColor="text1"/>
          <w:lang w:val="en-US" w:eastAsia="en-US"/>
        </w:rPr>
        <w:t xml:space="preserve">causes </w:t>
      </w:r>
      <w:r w:rsidR="005D4FDF" w:rsidRPr="0041235C">
        <w:rPr>
          <w:rFonts w:eastAsiaTheme="minorEastAsia"/>
          <w:color w:val="000000" w:themeColor="text1"/>
          <w:lang w:val="en-US" w:eastAsia="en-US"/>
        </w:rPr>
        <w:t xml:space="preserve">of unhelpful division were </w:t>
      </w:r>
      <w:r w:rsidR="00A83282" w:rsidRPr="0041235C">
        <w:rPr>
          <w:rFonts w:eastAsiaTheme="minorEastAsia"/>
          <w:color w:val="000000" w:themeColor="text1"/>
          <w:lang w:val="en-US" w:eastAsia="en-US"/>
        </w:rPr>
        <w:t xml:space="preserve">teachers’ </w:t>
      </w:r>
      <w:r w:rsidR="005D4FDF" w:rsidRPr="0041235C">
        <w:rPr>
          <w:rFonts w:eastAsiaTheme="minorEastAsia"/>
          <w:color w:val="000000" w:themeColor="text1"/>
          <w:lang w:val="en-US" w:eastAsia="en-US"/>
        </w:rPr>
        <w:t>attempts at providing adaptations or extra support to children with DD.</w:t>
      </w:r>
    </w:p>
    <w:p w14:paraId="74ED1A56" w14:textId="0D09D101" w:rsidR="004504A8" w:rsidRPr="0041235C" w:rsidRDefault="004504A8" w:rsidP="00622EE5">
      <w:pPr>
        <w:shd w:val="clear" w:color="auto" w:fill="FFFFFF"/>
        <w:spacing w:line="480" w:lineRule="auto"/>
        <w:ind w:firstLine="1"/>
        <w:rPr>
          <w:color w:val="000000" w:themeColor="text1"/>
          <w:lang w:val="en-GB"/>
        </w:rPr>
      </w:pPr>
      <w:r w:rsidRPr="0041235C">
        <w:rPr>
          <w:rFonts w:eastAsiaTheme="minorEastAsia"/>
          <w:color w:val="000000" w:themeColor="text1"/>
          <w:lang w:val="en-US" w:eastAsia="en-US"/>
        </w:rPr>
        <w:lastRenderedPageBreak/>
        <w:t xml:space="preserve">k: </w:t>
      </w:r>
      <w:r w:rsidRPr="0041235C">
        <w:rPr>
          <w:color w:val="000000" w:themeColor="text1"/>
          <w:lang w:val="en-GB"/>
        </w:rPr>
        <w:t>teachers reported accounting for children’s individual needs for organised environments when deciding how much structure to provide to learners</w:t>
      </w:r>
      <w:r w:rsidR="002D5DDB" w:rsidRPr="0041235C">
        <w:rPr>
          <w:color w:val="000000" w:themeColor="text1"/>
          <w:lang w:val="en-GB"/>
        </w:rPr>
        <w:t>.</w:t>
      </w:r>
    </w:p>
    <w:p w14:paraId="4CA3DA65" w14:textId="6605BA49" w:rsidR="004433D1" w:rsidRPr="0041235C" w:rsidRDefault="004433D1" w:rsidP="00622EE5">
      <w:pPr>
        <w:shd w:val="clear" w:color="auto" w:fill="FFFFFF"/>
        <w:spacing w:line="480" w:lineRule="auto"/>
        <w:ind w:firstLine="1"/>
        <w:rPr>
          <w:color w:val="000000" w:themeColor="text1"/>
          <w:lang w:val="en-GB"/>
        </w:rPr>
      </w:pPr>
      <w:r w:rsidRPr="0041235C">
        <w:rPr>
          <w:color w:val="000000" w:themeColor="text1"/>
          <w:lang w:val="en-GB"/>
        </w:rPr>
        <w:t xml:space="preserve">l: </w:t>
      </w:r>
      <w:r w:rsidR="00C85A58" w:rsidRPr="0041235C">
        <w:rPr>
          <w:color w:val="000000" w:themeColor="text1"/>
          <w:lang w:val="en-GB"/>
        </w:rPr>
        <w:t xml:space="preserve">extra </w:t>
      </w:r>
      <w:r w:rsidRPr="0041235C">
        <w:rPr>
          <w:color w:val="000000" w:themeColor="text1"/>
          <w:lang w:val="en-GB"/>
        </w:rPr>
        <w:t>support and slower teaching pace were often paired in reports and understood by teachers as the most straightforward way to support learners with higher learning needs.</w:t>
      </w:r>
    </w:p>
    <w:p w14:paraId="2E2FDA4E" w14:textId="28A49E34" w:rsidR="004433D1" w:rsidRPr="00622EE5" w:rsidRDefault="004433D1" w:rsidP="00622EE5">
      <w:pPr>
        <w:shd w:val="clear" w:color="auto" w:fill="FFFFFF"/>
        <w:spacing w:line="480" w:lineRule="auto"/>
        <w:ind w:firstLine="1"/>
        <w:rPr>
          <w:color w:val="000000" w:themeColor="text1"/>
          <w:lang w:val="en-GB"/>
        </w:rPr>
      </w:pPr>
      <w:r w:rsidRPr="0041235C">
        <w:rPr>
          <w:color w:val="000000" w:themeColor="text1"/>
          <w:lang w:val="en-GB"/>
        </w:rPr>
        <w:t>m</w:t>
      </w:r>
      <w:r w:rsidR="002D5DDB" w:rsidRPr="0041235C">
        <w:rPr>
          <w:color w:val="000000" w:themeColor="text1"/>
          <w:lang w:val="en-GB"/>
        </w:rPr>
        <w:t>: some of the interactive teaching activities, especially cooperative ones, were also used to promote a collaborative environment in the class.</w:t>
      </w:r>
    </w:p>
    <w:sectPr w:rsidR="004433D1" w:rsidRPr="00622EE5" w:rsidSect="00097F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16B5D" w14:textId="77777777" w:rsidR="00084E5E" w:rsidRDefault="00084E5E" w:rsidP="00750133">
      <w:r>
        <w:separator/>
      </w:r>
    </w:p>
  </w:endnote>
  <w:endnote w:type="continuationSeparator" w:id="0">
    <w:p w14:paraId="49002D13" w14:textId="77777777" w:rsidR="00084E5E" w:rsidRDefault="00084E5E" w:rsidP="00750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811051074"/>
      <w:docPartObj>
        <w:docPartGallery w:val="Page Numbers (Bottom of Page)"/>
        <w:docPartUnique/>
      </w:docPartObj>
    </w:sdtPr>
    <w:sdtContent>
      <w:p w14:paraId="3E4814E7" w14:textId="7EED4301" w:rsidR="00000000" w:rsidRDefault="00B657B6" w:rsidP="0026021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812827">
          <w:rPr>
            <w:rStyle w:val="Numeropagina"/>
            <w:noProof/>
          </w:rPr>
          <w:t>12</w:t>
        </w:r>
        <w:r>
          <w:rPr>
            <w:rStyle w:val="Numeropagina"/>
          </w:rPr>
          <w:fldChar w:fldCharType="end"/>
        </w:r>
      </w:p>
    </w:sdtContent>
  </w:sdt>
  <w:p w14:paraId="6E56B78F" w14:textId="77777777" w:rsidR="00000000" w:rsidRDefault="00000000" w:rsidP="007C0B6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8AAC6" w14:textId="77777777" w:rsidR="00000000" w:rsidRPr="003A012C" w:rsidRDefault="00000000" w:rsidP="007C0B65">
    <w:pPr>
      <w:pStyle w:val="Pidipagina"/>
      <w:ind w:right="360"/>
      <w:rPr>
        <w:rFonts w:ascii="Arial" w:hAnsi="Arial" w:cs="Arial"/>
        <w:sz w:val="22"/>
        <w:szCs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20798" w14:textId="77777777" w:rsidR="00260217" w:rsidRDefault="00260217" w:rsidP="0026021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45D7D" w14:textId="77777777" w:rsidR="00084E5E" w:rsidRDefault="00084E5E" w:rsidP="00750133">
      <w:r>
        <w:separator/>
      </w:r>
    </w:p>
  </w:footnote>
  <w:footnote w:type="continuationSeparator" w:id="0">
    <w:p w14:paraId="45C2D23A" w14:textId="77777777" w:rsidR="00084E5E" w:rsidRDefault="00084E5E" w:rsidP="007501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676894"/>
      <w:docPartObj>
        <w:docPartGallery w:val="Page Numbers (Top of Page)"/>
        <w:docPartUnique/>
      </w:docPartObj>
    </w:sdtPr>
    <w:sdtContent>
      <w:p w14:paraId="0728EC34" w14:textId="53CD83D6" w:rsidR="0041235C" w:rsidRDefault="0041235C" w:rsidP="009B087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6B0CFF">
          <w:rPr>
            <w:rStyle w:val="Numeropagina"/>
            <w:noProof/>
          </w:rPr>
          <w:t>15</w:t>
        </w:r>
        <w:r>
          <w:rPr>
            <w:rStyle w:val="Numeropagina"/>
          </w:rPr>
          <w:fldChar w:fldCharType="end"/>
        </w:r>
      </w:p>
    </w:sdtContent>
  </w:sdt>
  <w:p w14:paraId="6C2C0C00" w14:textId="77777777" w:rsidR="0041235C" w:rsidRDefault="0041235C" w:rsidP="0041235C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921296319"/>
      <w:docPartObj>
        <w:docPartGallery w:val="Page Numbers (Top of Page)"/>
        <w:docPartUnique/>
      </w:docPartObj>
    </w:sdtPr>
    <w:sdtContent>
      <w:p w14:paraId="5AF830A3" w14:textId="383527D0" w:rsidR="0041235C" w:rsidRDefault="0041235C" w:rsidP="009B087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49DE44B" w14:textId="77777777" w:rsidR="0041235C" w:rsidRDefault="0041235C" w:rsidP="0041235C">
    <w:pPr>
      <w:pStyle w:val="Intestazione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734703251"/>
      <w:docPartObj>
        <w:docPartGallery w:val="Page Numbers (Top of Page)"/>
        <w:docPartUnique/>
      </w:docPartObj>
    </w:sdtPr>
    <w:sdtContent>
      <w:p w14:paraId="28D9E7E4" w14:textId="78B50576" w:rsidR="0041235C" w:rsidRDefault="0041235C" w:rsidP="0041235C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3AADF4C" w14:textId="77777777" w:rsidR="0041235C" w:rsidRDefault="0041235C" w:rsidP="0041235C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0430F"/>
    <w:multiLevelType w:val="hybridMultilevel"/>
    <w:tmpl w:val="97B6AB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50E98"/>
    <w:multiLevelType w:val="hybridMultilevel"/>
    <w:tmpl w:val="3EC8FF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A34CCD"/>
    <w:multiLevelType w:val="hybridMultilevel"/>
    <w:tmpl w:val="1604FAB0"/>
    <w:lvl w:ilvl="0" w:tplc="04100011">
      <w:start w:val="1"/>
      <w:numFmt w:val="decimal"/>
      <w:lvlText w:val="%1)"/>
      <w:lvlJc w:val="left"/>
      <w:pPr>
        <w:ind w:left="418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211C7E"/>
    <w:multiLevelType w:val="hybridMultilevel"/>
    <w:tmpl w:val="9820A62A"/>
    <w:lvl w:ilvl="0" w:tplc="1A8A75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04439B"/>
    <w:multiLevelType w:val="hybridMultilevel"/>
    <w:tmpl w:val="B8EE33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E0AA1"/>
    <w:multiLevelType w:val="hybridMultilevel"/>
    <w:tmpl w:val="C068EA94"/>
    <w:lvl w:ilvl="0" w:tplc="E7346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610945">
    <w:abstractNumId w:val="2"/>
  </w:num>
  <w:num w:numId="2" w16cid:durableId="1726249578">
    <w:abstractNumId w:val="0"/>
  </w:num>
  <w:num w:numId="3" w16cid:durableId="1947227036">
    <w:abstractNumId w:val="4"/>
  </w:num>
  <w:num w:numId="4" w16cid:durableId="936907807">
    <w:abstractNumId w:val="3"/>
  </w:num>
  <w:num w:numId="5" w16cid:durableId="925453503">
    <w:abstractNumId w:val="5"/>
  </w:num>
  <w:num w:numId="6" w16cid:durableId="1733515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33"/>
    <w:rsid w:val="000003C7"/>
    <w:rsid w:val="0000291C"/>
    <w:rsid w:val="000104D6"/>
    <w:rsid w:val="00011ED4"/>
    <w:rsid w:val="00013633"/>
    <w:rsid w:val="00014086"/>
    <w:rsid w:val="000171F4"/>
    <w:rsid w:val="00023D5B"/>
    <w:rsid w:val="00026C56"/>
    <w:rsid w:val="00033F21"/>
    <w:rsid w:val="000351F2"/>
    <w:rsid w:val="00040081"/>
    <w:rsid w:val="00041E73"/>
    <w:rsid w:val="00057157"/>
    <w:rsid w:val="00062BD8"/>
    <w:rsid w:val="00072C5D"/>
    <w:rsid w:val="00076265"/>
    <w:rsid w:val="000771FF"/>
    <w:rsid w:val="00080AD4"/>
    <w:rsid w:val="00084E5E"/>
    <w:rsid w:val="00091EF7"/>
    <w:rsid w:val="0009233C"/>
    <w:rsid w:val="000967DA"/>
    <w:rsid w:val="00097F38"/>
    <w:rsid w:val="000A113E"/>
    <w:rsid w:val="000B1D9A"/>
    <w:rsid w:val="000B3C2D"/>
    <w:rsid w:val="000B4A79"/>
    <w:rsid w:val="000B58A0"/>
    <w:rsid w:val="000B59C8"/>
    <w:rsid w:val="000B62D9"/>
    <w:rsid w:val="000B74D1"/>
    <w:rsid w:val="000C1169"/>
    <w:rsid w:val="000C12FE"/>
    <w:rsid w:val="000C4BF9"/>
    <w:rsid w:val="000C6B64"/>
    <w:rsid w:val="000D0E4F"/>
    <w:rsid w:val="000D4544"/>
    <w:rsid w:val="000D5A8D"/>
    <w:rsid w:val="000D7F7F"/>
    <w:rsid w:val="000E0195"/>
    <w:rsid w:val="000E0C95"/>
    <w:rsid w:val="000E4EF6"/>
    <w:rsid w:val="000E64FF"/>
    <w:rsid w:val="000E6EEA"/>
    <w:rsid w:val="000F7F05"/>
    <w:rsid w:val="00100C7C"/>
    <w:rsid w:val="00101132"/>
    <w:rsid w:val="00103D7F"/>
    <w:rsid w:val="00104331"/>
    <w:rsid w:val="00105B84"/>
    <w:rsid w:val="00107DA2"/>
    <w:rsid w:val="0011273C"/>
    <w:rsid w:val="00113F7E"/>
    <w:rsid w:val="001165A4"/>
    <w:rsid w:val="0011749B"/>
    <w:rsid w:val="001179CB"/>
    <w:rsid w:val="00122246"/>
    <w:rsid w:val="0012299B"/>
    <w:rsid w:val="00123ECA"/>
    <w:rsid w:val="00126FF0"/>
    <w:rsid w:val="001345BD"/>
    <w:rsid w:val="0013766E"/>
    <w:rsid w:val="00140362"/>
    <w:rsid w:val="001413A9"/>
    <w:rsid w:val="00142137"/>
    <w:rsid w:val="00145267"/>
    <w:rsid w:val="001477E7"/>
    <w:rsid w:val="00151C4D"/>
    <w:rsid w:val="0015209A"/>
    <w:rsid w:val="001525DB"/>
    <w:rsid w:val="001566AE"/>
    <w:rsid w:val="001566C7"/>
    <w:rsid w:val="0016165A"/>
    <w:rsid w:val="00164B12"/>
    <w:rsid w:val="00170920"/>
    <w:rsid w:val="001763F9"/>
    <w:rsid w:val="00176E83"/>
    <w:rsid w:val="00180E62"/>
    <w:rsid w:val="00181CD7"/>
    <w:rsid w:val="00183ECF"/>
    <w:rsid w:val="001856AA"/>
    <w:rsid w:val="00187A50"/>
    <w:rsid w:val="00187EC5"/>
    <w:rsid w:val="001910D5"/>
    <w:rsid w:val="00194354"/>
    <w:rsid w:val="00195FFC"/>
    <w:rsid w:val="00196261"/>
    <w:rsid w:val="00197E9B"/>
    <w:rsid w:val="001A01BC"/>
    <w:rsid w:val="001A23D3"/>
    <w:rsid w:val="001A5025"/>
    <w:rsid w:val="001A5BD5"/>
    <w:rsid w:val="001A6932"/>
    <w:rsid w:val="001B3422"/>
    <w:rsid w:val="001B46B8"/>
    <w:rsid w:val="001B6DD6"/>
    <w:rsid w:val="001B7341"/>
    <w:rsid w:val="001B7B10"/>
    <w:rsid w:val="001C0078"/>
    <w:rsid w:val="001C59E2"/>
    <w:rsid w:val="001C6A53"/>
    <w:rsid w:val="001D46DA"/>
    <w:rsid w:val="001D5048"/>
    <w:rsid w:val="001D7D55"/>
    <w:rsid w:val="001E021C"/>
    <w:rsid w:val="001E1373"/>
    <w:rsid w:val="001E1DA0"/>
    <w:rsid w:val="001E380C"/>
    <w:rsid w:val="001E4B00"/>
    <w:rsid w:val="001E5B6D"/>
    <w:rsid w:val="001F2389"/>
    <w:rsid w:val="001F2585"/>
    <w:rsid w:val="00200A5D"/>
    <w:rsid w:val="00200D09"/>
    <w:rsid w:val="00201A49"/>
    <w:rsid w:val="002025F9"/>
    <w:rsid w:val="00202F28"/>
    <w:rsid w:val="00203C51"/>
    <w:rsid w:val="0020606D"/>
    <w:rsid w:val="00207E33"/>
    <w:rsid w:val="00211305"/>
    <w:rsid w:val="00215ED6"/>
    <w:rsid w:val="0021715F"/>
    <w:rsid w:val="002201C2"/>
    <w:rsid w:val="00225264"/>
    <w:rsid w:val="002254B7"/>
    <w:rsid w:val="00233F03"/>
    <w:rsid w:val="002349E7"/>
    <w:rsid w:val="00236062"/>
    <w:rsid w:val="00247E0B"/>
    <w:rsid w:val="002523E2"/>
    <w:rsid w:val="002545D1"/>
    <w:rsid w:val="00260217"/>
    <w:rsid w:val="00260388"/>
    <w:rsid w:val="00264D71"/>
    <w:rsid w:val="00270DC8"/>
    <w:rsid w:val="00273E27"/>
    <w:rsid w:val="00274604"/>
    <w:rsid w:val="0027592E"/>
    <w:rsid w:val="00281692"/>
    <w:rsid w:val="002835CE"/>
    <w:rsid w:val="00284889"/>
    <w:rsid w:val="002854A4"/>
    <w:rsid w:val="002937E1"/>
    <w:rsid w:val="00294FF5"/>
    <w:rsid w:val="002A5F91"/>
    <w:rsid w:val="002A68B5"/>
    <w:rsid w:val="002A6C11"/>
    <w:rsid w:val="002A7E91"/>
    <w:rsid w:val="002B20F4"/>
    <w:rsid w:val="002B56D4"/>
    <w:rsid w:val="002C1AB7"/>
    <w:rsid w:val="002C2AC6"/>
    <w:rsid w:val="002C3489"/>
    <w:rsid w:val="002C4BD4"/>
    <w:rsid w:val="002C4DD2"/>
    <w:rsid w:val="002C6A73"/>
    <w:rsid w:val="002C70C5"/>
    <w:rsid w:val="002D2860"/>
    <w:rsid w:val="002D5739"/>
    <w:rsid w:val="002D5DDB"/>
    <w:rsid w:val="002E0E5F"/>
    <w:rsid w:val="002E3F70"/>
    <w:rsid w:val="002E602E"/>
    <w:rsid w:val="002E6D62"/>
    <w:rsid w:val="002E7889"/>
    <w:rsid w:val="002F4F14"/>
    <w:rsid w:val="002F7012"/>
    <w:rsid w:val="002F745C"/>
    <w:rsid w:val="002F78FF"/>
    <w:rsid w:val="00301E66"/>
    <w:rsid w:val="00302088"/>
    <w:rsid w:val="00303871"/>
    <w:rsid w:val="00307ECB"/>
    <w:rsid w:val="00311DDD"/>
    <w:rsid w:val="00312B4B"/>
    <w:rsid w:val="00314C8A"/>
    <w:rsid w:val="00316A9C"/>
    <w:rsid w:val="00320BE0"/>
    <w:rsid w:val="00322971"/>
    <w:rsid w:val="003232BD"/>
    <w:rsid w:val="00323FA5"/>
    <w:rsid w:val="0032409C"/>
    <w:rsid w:val="00326221"/>
    <w:rsid w:val="003315BF"/>
    <w:rsid w:val="0034166C"/>
    <w:rsid w:val="00343C20"/>
    <w:rsid w:val="003440D7"/>
    <w:rsid w:val="00344F79"/>
    <w:rsid w:val="00345C87"/>
    <w:rsid w:val="0035011B"/>
    <w:rsid w:val="00353464"/>
    <w:rsid w:val="003549A4"/>
    <w:rsid w:val="00354E36"/>
    <w:rsid w:val="00356543"/>
    <w:rsid w:val="00360F81"/>
    <w:rsid w:val="00362A36"/>
    <w:rsid w:val="0036324C"/>
    <w:rsid w:val="003638F0"/>
    <w:rsid w:val="003704E4"/>
    <w:rsid w:val="0037114D"/>
    <w:rsid w:val="003774C4"/>
    <w:rsid w:val="00377679"/>
    <w:rsid w:val="00380645"/>
    <w:rsid w:val="00387FBC"/>
    <w:rsid w:val="003923F8"/>
    <w:rsid w:val="003968AA"/>
    <w:rsid w:val="00397607"/>
    <w:rsid w:val="003A6A9B"/>
    <w:rsid w:val="003A6BBA"/>
    <w:rsid w:val="003A7E32"/>
    <w:rsid w:val="003B0BDB"/>
    <w:rsid w:val="003B3ACD"/>
    <w:rsid w:val="003C0888"/>
    <w:rsid w:val="003C0969"/>
    <w:rsid w:val="003C3EFB"/>
    <w:rsid w:val="003D0FFD"/>
    <w:rsid w:val="003D10D7"/>
    <w:rsid w:val="003D15BE"/>
    <w:rsid w:val="003D7634"/>
    <w:rsid w:val="003E493B"/>
    <w:rsid w:val="003E53AC"/>
    <w:rsid w:val="003E6335"/>
    <w:rsid w:val="003E658D"/>
    <w:rsid w:val="003F0E81"/>
    <w:rsid w:val="003F2430"/>
    <w:rsid w:val="003F374F"/>
    <w:rsid w:val="003F4649"/>
    <w:rsid w:val="003F6DAB"/>
    <w:rsid w:val="00405C40"/>
    <w:rsid w:val="00407193"/>
    <w:rsid w:val="00410B8B"/>
    <w:rsid w:val="00410D54"/>
    <w:rsid w:val="0041235C"/>
    <w:rsid w:val="004125B3"/>
    <w:rsid w:val="00414214"/>
    <w:rsid w:val="00416D98"/>
    <w:rsid w:val="00421BBF"/>
    <w:rsid w:val="00423821"/>
    <w:rsid w:val="00427B6A"/>
    <w:rsid w:val="00433324"/>
    <w:rsid w:val="00435755"/>
    <w:rsid w:val="004365BF"/>
    <w:rsid w:val="004433D1"/>
    <w:rsid w:val="004448E7"/>
    <w:rsid w:val="00446041"/>
    <w:rsid w:val="004475C4"/>
    <w:rsid w:val="004504A8"/>
    <w:rsid w:val="00451473"/>
    <w:rsid w:val="004515DE"/>
    <w:rsid w:val="00452962"/>
    <w:rsid w:val="00452EE3"/>
    <w:rsid w:val="0045676B"/>
    <w:rsid w:val="00457618"/>
    <w:rsid w:val="00462AB8"/>
    <w:rsid w:val="00465D7E"/>
    <w:rsid w:val="004671C2"/>
    <w:rsid w:val="0047635D"/>
    <w:rsid w:val="0048091C"/>
    <w:rsid w:val="004838BE"/>
    <w:rsid w:val="00484CE3"/>
    <w:rsid w:val="00490021"/>
    <w:rsid w:val="00490590"/>
    <w:rsid w:val="004925DC"/>
    <w:rsid w:val="004A1530"/>
    <w:rsid w:val="004A419A"/>
    <w:rsid w:val="004B3F6F"/>
    <w:rsid w:val="004B50E7"/>
    <w:rsid w:val="004B78E5"/>
    <w:rsid w:val="004C0B60"/>
    <w:rsid w:val="004C1884"/>
    <w:rsid w:val="004C22ED"/>
    <w:rsid w:val="004C3335"/>
    <w:rsid w:val="004C4C92"/>
    <w:rsid w:val="004C4F2C"/>
    <w:rsid w:val="004C5477"/>
    <w:rsid w:val="004C56C6"/>
    <w:rsid w:val="004D06AA"/>
    <w:rsid w:val="004D1AA2"/>
    <w:rsid w:val="004D258F"/>
    <w:rsid w:val="004D2663"/>
    <w:rsid w:val="004D3AC7"/>
    <w:rsid w:val="004D57B0"/>
    <w:rsid w:val="004D6AE1"/>
    <w:rsid w:val="004D7937"/>
    <w:rsid w:val="004E18CF"/>
    <w:rsid w:val="004E4B87"/>
    <w:rsid w:val="004E5D26"/>
    <w:rsid w:val="004E7B5B"/>
    <w:rsid w:val="004E7FE3"/>
    <w:rsid w:val="004F3B2F"/>
    <w:rsid w:val="004F6B13"/>
    <w:rsid w:val="00502665"/>
    <w:rsid w:val="00502913"/>
    <w:rsid w:val="005040CC"/>
    <w:rsid w:val="00507027"/>
    <w:rsid w:val="00511779"/>
    <w:rsid w:val="00513A0D"/>
    <w:rsid w:val="00514B27"/>
    <w:rsid w:val="00520040"/>
    <w:rsid w:val="0052524B"/>
    <w:rsid w:val="005252DC"/>
    <w:rsid w:val="00531064"/>
    <w:rsid w:val="00535A01"/>
    <w:rsid w:val="00535F4A"/>
    <w:rsid w:val="0054078A"/>
    <w:rsid w:val="00540880"/>
    <w:rsid w:val="00540A70"/>
    <w:rsid w:val="00540D9C"/>
    <w:rsid w:val="00540ED7"/>
    <w:rsid w:val="00544BDA"/>
    <w:rsid w:val="005454C8"/>
    <w:rsid w:val="0054745A"/>
    <w:rsid w:val="005522EA"/>
    <w:rsid w:val="0055331B"/>
    <w:rsid w:val="0055387E"/>
    <w:rsid w:val="00555AC9"/>
    <w:rsid w:val="00556E1F"/>
    <w:rsid w:val="005609F3"/>
    <w:rsid w:val="00560F31"/>
    <w:rsid w:val="00563488"/>
    <w:rsid w:val="00563882"/>
    <w:rsid w:val="0056456F"/>
    <w:rsid w:val="00571173"/>
    <w:rsid w:val="00571477"/>
    <w:rsid w:val="0057493E"/>
    <w:rsid w:val="00575B57"/>
    <w:rsid w:val="00577219"/>
    <w:rsid w:val="00580947"/>
    <w:rsid w:val="00583B40"/>
    <w:rsid w:val="00585D47"/>
    <w:rsid w:val="0059434E"/>
    <w:rsid w:val="005950D0"/>
    <w:rsid w:val="005A133B"/>
    <w:rsid w:val="005A3AF0"/>
    <w:rsid w:val="005A43CB"/>
    <w:rsid w:val="005A5F75"/>
    <w:rsid w:val="005B6C39"/>
    <w:rsid w:val="005C7D9F"/>
    <w:rsid w:val="005D0F3F"/>
    <w:rsid w:val="005D4FDF"/>
    <w:rsid w:val="005D6B0C"/>
    <w:rsid w:val="005E13B4"/>
    <w:rsid w:val="005E6777"/>
    <w:rsid w:val="005F1A5C"/>
    <w:rsid w:val="005F2B47"/>
    <w:rsid w:val="005F6155"/>
    <w:rsid w:val="00601208"/>
    <w:rsid w:val="006013D7"/>
    <w:rsid w:val="006049B7"/>
    <w:rsid w:val="00605DB7"/>
    <w:rsid w:val="00615AD6"/>
    <w:rsid w:val="00617504"/>
    <w:rsid w:val="00622327"/>
    <w:rsid w:val="00622EE5"/>
    <w:rsid w:val="0062627A"/>
    <w:rsid w:val="00626382"/>
    <w:rsid w:val="006304E1"/>
    <w:rsid w:val="00632F5B"/>
    <w:rsid w:val="0063761C"/>
    <w:rsid w:val="00637DFC"/>
    <w:rsid w:val="00640109"/>
    <w:rsid w:val="00642893"/>
    <w:rsid w:val="00654416"/>
    <w:rsid w:val="00655415"/>
    <w:rsid w:val="00655CA0"/>
    <w:rsid w:val="00661AB9"/>
    <w:rsid w:val="00672ACD"/>
    <w:rsid w:val="00674EAF"/>
    <w:rsid w:val="006767A2"/>
    <w:rsid w:val="006835D5"/>
    <w:rsid w:val="00684BBB"/>
    <w:rsid w:val="006856B6"/>
    <w:rsid w:val="00685B41"/>
    <w:rsid w:val="006866F8"/>
    <w:rsid w:val="00686E59"/>
    <w:rsid w:val="0069019F"/>
    <w:rsid w:val="00691C61"/>
    <w:rsid w:val="0069360E"/>
    <w:rsid w:val="006937CE"/>
    <w:rsid w:val="006940F5"/>
    <w:rsid w:val="00695C4D"/>
    <w:rsid w:val="006974B9"/>
    <w:rsid w:val="006A3BB1"/>
    <w:rsid w:val="006A4215"/>
    <w:rsid w:val="006A4F3E"/>
    <w:rsid w:val="006A52D7"/>
    <w:rsid w:val="006A7895"/>
    <w:rsid w:val="006B0570"/>
    <w:rsid w:val="006B082B"/>
    <w:rsid w:val="006B0CFF"/>
    <w:rsid w:val="006B34A4"/>
    <w:rsid w:val="006B419E"/>
    <w:rsid w:val="006B5D58"/>
    <w:rsid w:val="006C0EB4"/>
    <w:rsid w:val="006C4FCE"/>
    <w:rsid w:val="006C730C"/>
    <w:rsid w:val="006D2CCA"/>
    <w:rsid w:val="006D3B7B"/>
    <w:rsid w:val="006D4E9A"/>
    <w:rsid w:val="006D617F"/>
    <w:rsid w:val="006E1EA8"/>
    <w:rsid w:val="006E61E7"/>
    <w:rsid w:val="006E65D6"/>
    <w:rsid w:val="006E7428"/>
    <w:rsid w:val="006F2859"/>
    <w:rsid w:val="006F36F8"/>
    <w:rsid w:val="006F3C7F"/>
    <w:rsid w:val="006F637A"/>
    <w:rsid w:val="006F6B50"/>
    <w:rsid w:val="007016AE"/>
    <w:rsid w:val="00703857"/>
    <w:rsid w:val="00706C82"/>
    <w:rsid w:val="00707A91"/>
    <w:rsid w:val="0071041F"/>
    <w:rsid w:val="00710A14"/>
    <w:rsid w:val="00710B7D"/>
    <w:rsid w:val="0071160C"/>
    <w:rsid w:val="007141AA"/>
    <w:rsid w:val="00715CE6"/>
    <w:rsid w:val="00723177"/>
    <w:rsid w:val="00730720"/>
    <w:rsid w:val="007315C4"/>
    <w:rsid w:val="00731672"/>
    <w:rsid w:val="00732402"/>
    <w:rsid w:val="00732E6B"/>
    <w:rsid w:val="007345AB"/>
    <w:rsid w:val="00742FE8"/>
    <w:rsid w:val="00744111"/>
    <w:rsid w:val="00747202"/>
    <w:rsid w:val="00750133"/>
    <w:rsid w:val="00753691"/>
    <w:rsid w:val="00755090"/>
    <w:rsid w:val="00762491"/>
    <w:rsid w:val="00771037"/>
    <w:rsid w:val="007737A4"/>
    <w:rsid w:val="00773822"/>
    <w:rsid w:val="00782D8F"/>
    <w:rsid w:val="00783A1D"/>
    <w:rsid w:val="00787FE4"/>
    <w:rsid w:val="00790645"/>
    <w:rsid w:val="00795A9D"/>
    <w:rsid w:val="0079718A"/>
    <w:rsid w:val="00797D13"/>
    <w:rsid w:val="007A01CA"/>
    <w:rsid w:val="007A5820"/>
    <w:rsid w:val="007A634F"/>
    <w:rsid w:val="007B0BB3"/>
    <w:rsid w:val="007B1321"/>
    <w:rsid w:val="007B1D66"/>
    <w:rsid w:val="007B6D61"/>
    <w:rsid w:val="007B6F3C"/>
    <w:rsid w:val="007B7967"/>
    <w:rsid w:val="007C1E6A"/>
    <w:rsid w:val="007C24A6"/>
    <w:rsid w:val="007C4B2D"/>
    <w:rsid w:val="007C5F5B"/>
    <w:rsid w:val="007D1671"/>
    <w:rsid w:val="007D1831"/>
    <w:rsid w:val="007D3C2F"/>
    <w:rsid w:val="007D6283"/>
    <w:rsid w:val="007D6922"/>
    <w:rsid w:val="007E471F"/>
    <w:rsid w:val="007F4261"/>
    <w:rsid w:val="007F5A5A"/>
    <w:rsid w:val="00802C99"/>
    <w:rsid w:val="0080472F"/>
    <w:rsid w:val="008113B3"/>
    <w:rsid w:val="00812827"/>
    <w:rsid w:val="0081290F"/>
    <w:rsid w:val="00814AF8"/>
    <w:rsid w:val="008163ED"/>
    <w:rsid w:val="0081782A"/>
    <w:rsid w:val="00817E01"/>
    <w:rsid w:val="00817FCD"/>
    <w:rsid w:val="00822E9B"/>
    <w:rsid w:val="008231A8"/>
    <w:rsid w:val="00823A6D"/>
    <w:rsid w:val="00824E82"/>
    <w:rsid w:val="00825B0A"/>
    <w:rsid w:val="00825B76"/>
    <w:rsid w:val="00827799"/>
    <w:rsid w:val="00832BBF"/>
    <w:rsid w:val="00833C78"/>
    <w:rsid w:val="00835F90"/>
    <w:rsid w:val="008378ED"/>
    <w:rsid w:val="00840D99"/>
    <w:rsid w:val="00842E9D"/>
    <w:rsid w:val="0084758E"/>
    <w:rsid w:val="00851102"/>
    <w:rsid w:val="008568FD"/>
    <w:rsid w:val="00860B60"/>
    <w:rsid w:val="00860EAD"/>
    <w:rsid w:val="00862E4F"/>
    <w:rsid w:val="00864004"/>
    <w:rsid w:val="00867693"/>
    <w:rsid w:val="008711D4"/>
    <w:rsid w:val="0087302F"/>
    <w:rsid w:val="008737C5"/>
    <w:rsid w:val="00876EDC"/>
    <w:rsid w:val="00880B63"/>
    <w:rsid w:val="00893B8A"/>
    <w:rsid w:val="008940B6"/>
    <w:rsid w:val="0089431A"/>
    <w:rsid w:val="00897F21"/>
    <w:rsid w:val="008A7379"/>
    <w:rsid w:val="008A73B8"/>
    <w:rsid w:val="008A77D7"/>
    <w:rsid w:val="008B1978"/>
    <w:rsid w:val="008B1DAB"/>
    <w:rsid w:val="008B7C48"/>
    <w:rsid w:val="008C2262"/>
    <w:rsid w:val="008D44E9"/>
    <w:rsid w:val="008D778C"/>
    <w:rsid w:val="008E043E"/>
    <w:rsid w:val="008E67FA"/>
    <w:rsid w:val="008E6E49"/>
    <w:rsid w:val="008F198A"/>
    <w:rsid w:val="008F3DC4"/>
    <w:rsid w:val="008F4D77"/>
    <w:rsid w:val="008F6309"/>
    <w:rsid w:val="008F790F"/>
    <w:rsid w:val="00901FB7"/>
    <w:rsid w:val="0090264A"/>
    <w:rsid w:val="00902DA8"/>
    <w:rsid w:val="00903D0F"/>
    <w:rsid w:val="009114BA"/>
    <w:rsid w:val="00912234"/>
    <w:rsid w:val="00913607"/>
    <w:rsid w:val="009140C4"/>
    <w:rsid w:val="00914C16"/>
    <w:rsid w:val="00915527"/>
    <w:rsid w:val="0091692E"/>
    <w:rsid w:val="00917424"/>
    <w:rsid w:val="00917FBE"/>
    <w:rsid w:val="00921AC1"/>
    <w:rsid w:val="009232E5"/>
    <w:rsid w:val="00926B95"/>
    <w:rsid w:val="009301A2"/>
    <w:rsid w:val="009377E0"/>
    <w:rsid w:val="009449FC"/>
    <w:rsid w:val="0094677B"/>
    <w:rsid w:val="00946F03"/>
    <w:rsid w:val="009506C8"/>
    <w:rsid w:val="0095344C"/>
    <w:rsid w:val="00955056"/>
    <w:rsid w:val="009603E4"/>
    <w:rsid w:val="00961DFD"/>
    <w:rsid w:val="009623CB"/>
    <w:rsid w:val="0096254D"/>
    <w:rsid w:val="00966EE5"/>
    <w:rsid w:val="00971CAC"/>
    <w:rsid w:val="00982BE1"/>
    <w:rsid w:val="00982FEC"/>
    <w:rsid w:val="00984318"/>
    <w:rsid w:val="009879D9"/>
    <w:rsid w:val="00994B1D"/>
    <w:rsid w:val="00994F50"/>
    <w:rsid w:val="00996883"/>
    <w:rsid w:val="009A31FD"/>
    <w:rsid w:val="009A3F66"/>
    <w:rsid w:val="009A4A5E"/>
    <w:rsid w:val="009B0A72"/>
    <w:rsid w:val="009B60CF"/>
    <w:rsid w:val="009B6CDC"/>
    <w:rsid w:val="009B786A"/>
    <w:rsid w:val="009C1F00"/>
    <w:rsid w:val="009C3BD0"/>
    <w:rsid w:val="009C794D"/>
    <w:rsid w:val="009D104C"/>
    <w:rsid w:val="009D3CC9"/>
    <w:rsid w:val="009D72D0"/>
    <w:rsid w:val="009E0D3D"/>
    <w:rsid w:val="009E12ED"/>
    <w:rsid w:val="009E28B5"/>
    <w:rsid w:val="009E4302"/>
    <w:rsid w:val="009E66F9"/>
    <w:rsid w:val="009F0644"/>
    <w:rsid w:val="009F2EC5"/>
    <w:rsid w:val="009F375F"/>
    <w:rsid w:val="009F3803"/>
    <w:rsid w:val="00A032C1"/>
    <w:rsid w:val="00A043FF"/>
    <w:rsid w:val="00A05692"/>
    <w:rsid w:val="00A07563"/>
    <w:rsid w:val="00A10769"/>
    <w:rsid w:val="00A126D7"/>
    <w:rsid w:val="00A12848"/>
    <w:rsid w:val="00A1336A"/>
    <w:rsid w:val="00A148D6"/>
    <w:rsid w:val="00A1636A"/>
    <w:rsid w:val="00A17E84"/>
    <w:rsid w:val="00A27CBD"/>
    <w:rsid w:val="00A40015"/>
    <w:rsid w:val="00A43521"/>
    <w:rsid w:val="00A43C18"/>
    <w:rsid w:val="00A43F6F"/>
    <w:rsid w:val="00A44FFB"/>
    <w:rsid w:val="00A469DB"/>
    <w:rsid w:val="00A55009"/>
    <w:rsid w:val="00A562D3"/>
    <w:rsid w:val="00A60B9D"/>
    <w:rsid w:val="00A64833"/>
    <w:rsid w:val="00A64A3D"/>
    <w:rsid w:val="00A66A61"/>
    <w:rsid w:val="00A66C64"/>
    <w:rsid w:val="00A7368F"/>
    <w:rsid w:val="00A76180"/>
    <w:rsid w:val="00A76D10"/>
    <w:rsid w:val="00A777E5"/>
    <w:rsid w:val="00A814A7"/>
    <w:rsid w:val="00A82FE4"/>
    <w:rsid w:val="00A83282"/>
    <w:rsid w:val="00A875C4"/>
    <w:rsid w:val="00A90C42"/>
    <w:rsid w:val="00A90D39"/>
    <w:rsid w:val="00A9227E"/>
    <w:rsid w:val="00A9366B"/>
    <w:rsid w:val="00A95F6F"/>
    <w:rsid w:val="00A97CEC"/>
    <w:rsid w:val="00AA04C4"/>
    <w:rsid w:val="00AA0F74"/>
    <w:rsid w:val="00AA3659"/>
    <w:rsid w:val="00AA44CC"/>
    <w:rsid w:val="00AB2F1B"/>
    <w:rsid w:val="00AB45B4"/>
    <w:rsid w:val="00AC190A"/>
    <w:rsid w:val="00AD1C90"/>
    <w:rsid w:val="00AD23AB"/>
    <w:rsid w:val="00AD3BD1"/>
    <w:rsid w:val="00AD5956"/>
    <w:rsid w:val="00AD610D"/>
    <w:rsid w:val="00AD661C"/>
    <w:rsid w:val="00AE17D9"/>
    <w:rsid w:val="00AE29F1"/>
    <w:rsid w:val="00AE6342"/>
    <w:rsid w:val="00AE79D5"/>
    <w:rsid w:val="00AF06E9"/>
    <w:rsid w:val="00AF2A1A"/>
    <w:rsid w:val="00AF5231"/>
    <w:rsid w:val="00B01BF7"/>
    <w:rsid w:val="00B0348E"/>
    <w:rsid w:val="00B04B88"/>
    <w:rsid w:val="00B10E64"/>
    <w:rsid w:val="00B116C5"/>
    <w:rsid w:val="00B15C3B"/>
    <w:rsid w:val="00B2019B"/>
    <w:rsid w:val="00B2157A"/>
    <w:rsid w:val="00B25182"/>
    <w:rsid w:val="00B25B88"/>
    <w:rsid w:val="00B261C2"/>
    <w:rsid w:val="00B26EC9"/>
    <w:rsid w:val="00B32CD9"/>
    <w:rsid w:val="00B33326"/>
    <w:rsid w:val="00B37A84"/>
    <w:rsid w:val="00B42F57"/>
    <w:rsid w:val="00B4482D"/>
    <w:rsid w:val="00B44CFE"/>
    <w:rsid w:val="00B452D3"/>
    <w:rsid w:val="00B51487"/>
    <w:rsid w:val="00B51A23"/>
    <w:rsid w:val="00B54D7C"/>
    <w:rsid w:val="00B62C49"/>
    <w:rsid w:val="00B65574"/>
    <w:rsid w:val="00B656C7"/>
    <w:rsid w:val="00B657B6"/>
    <w:rsid w:val="00B65D04"/>
    <w:rsid w:val="00B6667E"/>
    <w:rsid w:val="00B72FC4"/>
    <w:rsid w:val="00B773F8"/>
    <w:rsid w:val="00B822C0"/>
    <w:rsid w:val="00B83409"/>
    <w:rsid w:val="00B8346C"/>
    <w:rsid w:val="00B845D2"/>
    <w:rsid w:val="00B84EC6"/>
    <w:rsid w:val="00B900DC"/>
    <w:rsid w:val="00B90B99"/>
    <w:rsid w:val="00B920C4"/>
    <w:rsid w:val="00B93662"/>
    <w:rsid w:val="00B97EEA"/>
    <w:rsid w:val="00BA0147"/>
    <w:rsid w:val="00BA03B8"/>
    <w:rsid w:val="00BA31AC"/>
    <w:rsid w:val="00BA65E8"/>
    <w:rsid w:val="00BB162F"/>
    <w:rsid w:val="00BB34C6"/>
    <w:rsid w:val="00BB56BA"/>
    <w:rsid w:val="00BC0CBE"/>
    <w:rsid w:val="00BC32FF"/>
    <w:rsid w:val="00BC38BE"/>
    <w:rsid w:val="00BC3C3F"/>
    <w:rsid w:val="00BC52B7"/>
    <w:rsid w:val="00BD54A1"/>
    <w:rsid w:val="00BD65BF"/>
    <w:rsid w:val="00BD7514"/>
    <w:rsid w:val="00BE0CAE"/>
    <w:rsid w:val="00BE1E4F"/>
    <w:rsid w:val="00BE4AEF"/>
    <w:rsid w:val="00BE4FBE"/>
    <w:rsid w:val="00BE5B95"/>
    <w:rsid w:val="00BE7CF1"/>
    <w:rsid w:val="00BF1B17"/>
    <w:rsid w:val="00BF4184"/>
    <w:rsid w:val="00BF4955"/>
    <w:rsid w:val="00BF4D90"/>
    <w:rsid w:val="00BF5343"/>
    <w:rsid w:val="00BF70B3"/>
    <w:rsid w:val="00C02559"/>
    <w:rsid w:val="00C04297"/>
    <w:rsid w:val="00C0464C"/>
    <w:rsid w:val="00C05EF3"/>
    <w:rsid w:val="00C118A2"/>
    <w:rsid w:val="00C13C3B"/>
    <w:rsid w:val="00C1440A"/>
    <w:rsid w:val="00C14E30"/>
    <w:rsid w:val="00C16E70"/>
    <w:rsid w:val="00C2092C"/>
    <w:rsid w:val="00C27911"/>
    <w:rsid w:val="00C300F6"/>
    <w:rsid w:val="00C3073D"/>
    <w:rsid w:val="00C30C0E"/>
    <w:rsid w:val="00C31901"/>
    <w:rsid w:val="00C32B24"/>
    <w:rsid w:val="00C33724"/>
    <w:rsid w:val="00C35C80"/>
    <w:rsid w:val="00C423A7"/>
    <w:rsid w:val="00C442CB"/>
    <w:rsid w:val="00C52AE3"/>
    <w:rsid w:val="00C607F4"/>
    <w:rsid w:val="00C61E4E"/>
    <w:rsid w:val="00C63B5D"/>
    <w:rsid w:val="00C63D4E"/>
    <w:rsid w:val="00C654F3"/>
    <w:rsid w:val="00C656C9"/>
    <w:rsid w:val="00C70DB4"/>
    <w:rsid w:val="00C72F4A"/>
    <w:rsid w:val="00C7616E"/>
    <w:rsid w:val="00C7634E"/>
    <w:rsid w:val="00C80C4E"/>
    <w:rsid w:val="00C80E02"/>
    <w:rsid w:val="00C8426F"/>
    <w:rsid w:val="00C84872"/>
    <w:rsid w:val="00C84925"/>
    <w:rsid w:val="00C85A58"/>
    <w:rsid w:val="00C87D54"/>
    <w:rsid w:val="00C90A63"/>
    <w:rsid w:val="00C96C03"/>
    <w:rsid w:val="00C96D9B"/>
    <w:rsid w:val="00C96FF5"/>
    <w:rsid w:val="00CA3F76"/>
    <w:rsid w:val="00CA6A17"/>
    <w:rsid w:val="00CA7767"/>
    <w:rsid w:val="00CA7F8D"/>
    <w:rsid w:val="00CB38C3"/>
    <w:rsid w:val="00CB39E9"/>
    <w:rsid w:val="00CB71D9"/>
    <w:rsid w:val="00CC1074"/>
    <w:rsid w:val="00CC6494"/>
    <w:rsid w:val="00CD3A7B"/>
    <w:rsid w:val="00CD4835"/>
    <w:rsid w:val="00CD5EC0"/>
    <w:rsid w:val="00CE14BD"/>
    <w:rsid w:val="00CE4761"/>
    <w:rsid w:val="00CF1E29"/>
    <w:rsid w:val="00CF2523"/>
    <w:rsid w:val="00CF2604"/>
    <w:rsid w:val="00CF290B"/>
    <w:rsid w:val="00CF2FC6"/>
    <w:rsid w:val="00D03252"/>
    <w:rsid w:val="00D073CF"/>
    <w:rsid w:val="00D1218D"/>
    <w:rsid w:val="00D14D8D"/>
    <w:rsid w:val="00D15B7C"/>
    <w:rsid w:val="00D16A25"/>
    <w:rsid w:val="00D16B4F"/>
    <w:rsid w:val="00D16D08"/>
    <w:rsid w:val="00D2214C"/>
    <w:rsid w:val="00D315B3"/>
    <w:rsid w:val="00D32860"/>
    <w:rsid w:val="00D36F08"/>
    <w:rsid w:val="00D373F0"/>
    <w:rsid w:val="00D40962"/>
    <w:rsid w:val="00D4109F"/>
    <w:rsid w:val="00D441E7"/>
    <w:rsid w:val="00D4625C"/>
    <w:rsid w:val="00D50A5C"/>
    <w:rsid w:val="00D516BB"/>
    <w:rsid w:val="00D52419"/>
    <w:rsid w:val="00D52C7A"/>
    <w:rsid w:val="00D55B77"/>
    <w:rsid w:val="00D64192"/>
    <w:rsid w:val="00D6545F"/>
    <w:rsid w:val="00D65B1B"/>
    <w:rsid w:val="00D65E3D"/>
    <w:rsid w:val="00D73937"/>
    <w:rsid w:val="00D74B71"/>
    <w:rsid w:val="00D753D1"/>
    <w:rsid w:val="00D7719D"/>
    <w:rsid w:val="00D77A89"/>
    <w:rsid w:val="00D81751"/>
    <w:rsid w:val="00D8356F"/>
    <w:rsid w:val="00D844F6"/>
    <w:rsid w:val="00D915DB"/>
    <w:rsid w:val="00D93DFD"/>
    <w:rsid w:val="00D95DFF"/>
    <w:rsid w:val="00DA2906"/>
    <w:rsid w:val="00DA4E41"/>
    <w:rsid w:val="00DA53D9"/>
    <w:rsid w:val="00DA5755"/>
    <w:rsid w:val="00DA6BFA"/>
    <w:rsid w:val="00DA71FA"/>
    <w:rsid w:val="00DB1A2B"/>
    <w:rsid w:val="00DB31C0"/>
    <w:rsid w:val="00DB4000"/>
    <w:rsid w:val="00DC0007"/>
    <w:rsid w:val="00DC1703"/>
    <w:rsid w:val="00DD00AF"/>
    <w:rsid w:val="00DD0146"/>
    <w:rsid w:val="00DD3C59"/>
    <w:rsid w:val="00DD4B4F"/>
    <w:rsid w:val="00DD4BDF"/>
    <w:rsid w:val="00DD51AA"/>
    <w:rsid w:val="00DD5FD4"/>
    <w:rsid w:val="00DE6568"/>
    <w:rsid w:val="00DF11C6"/>
    <w:rsid w:val="00E055BB"/>
    <w:rsid w:val="00E10790"/>
    <w:rsid w:val="00E11CB3"/>
    <w:rsid w:val="00E1295F"/>
    <w:rsid w:val="00E1376C"/>
    <w:rsid w:val="00E14F0A"/>
    <w:rsid w:val="00E203DD"/>
    <w:rsid w:val="00E22659"/>
    <w:rsid w:val="00E23C4D"/>
    <w:rsid w:val="00E252BF"/>
    <w:rsid w:val="00E253DA"/>
    <w:rsid w:val="00E25676"/>
    <w:rsid w:val="00E25B56"/>
    <w:rsid w:val="00E316B5"/>
    <w:rsid w:val="00E3202F"/>
    <w:rsid w:val="00E324FA"/>
    <w:rsid w:val="00E33368"/>
    <w:rsid w:val="00E33408"/>
    <w:rsid w:val="00E339F6"/>
    <w:rsid w:val="00E34468"/>
    <w:rsid w:val="00E37763"/>
    <w:rsid w:val="00E37AF4"/>
    <w:rsid w:val="00E43F42"/>
    <w:rsid w:val="00E51675"/>
    <w:rsid w:val="00E538B0"/>
    <w:rsid w:val="00E57FC2"/>
    <w:rsid w:val="00E625F2"/>
    <w:rsid w:val="00E655F5"/>
    <w:rsid w:val="00E65F17"/>
    <w:rsid w:val="00E66FC3"/>
    <w:rsid w:val="00E737D2"/>
    <w:rsid w:val="00E73D32"/>
    <w:rsid w:val="00E74F05"/>
    <w:rsid w:val="00E77C6C"/>
    <w:rsid w:val="00E82D85"/>
    <w:rsid w:val="00E84EB7"/>
    <w:rsid w:val="00E92C24"/>
    <w:rsid w:val="00E93E5A"/>
    <w:rsid w:val="00EA591F"/>
    <w:rsid w:val="00EB1556"/>
    <w:rsid w:val="00EB2144"/>
    <w:rsid w:val="00EB2B87"/>
    <w:rsid w:val="00EC228F"/>
    <w:rsid w:val="00EC345E"/>
    <w:rsid w:val="00EC4200"/>
    <w:rsid w:val="00EC6B72"/>
    <w:rsid w:val="00EC710B"/>
    <w:rsid w:val="00ED1AE0"/>
    <w:rsid w:val="00ED27A2"/>
    <w:rsid w:val="00ED402D"/>
    <w:rsid w:val="00ED530A"/>
    <w:rsid w:val="00ED53DC"/>
    <w:rsid w:val="00ED70E1"/>
    <w:rsid w:val="00EE3CEC"/>
    <w:rsid w:val="00EE44E4"/>
    <w:rsid w:val="00EF1A19"/>
    <w:rsid w:val="00EF7224"/>
    <w:rsid w:val="00F0041A"/>
    <w:rsid w:val="00F01B2D"/>
    <w:rsid w:val="00F01DC0"/>
    <w:rsid w:val="00F01E2F"/>
    <w:rsid w:val="00F06463"/>
    <w:rsid w:val="00F12D47"/>
    <w:rsid w:val="00F13437"/>
    <w:rsid w:val="00F15A00"/>
    <w:rsid w:val="00F207BE"/>
    <w:rsid w:val="00F20867"/>
    <w:rsid w:val="00F23357"/>
    <w:rsid w:val="00F236BD"/>
    <w:rsid w:val="00F23C6C"/>
    <w:rsid w:val="00F316BC"/>
    <w:rsid w:val="00F3371F"/>
    <w:rsid w:val="00F34C78"/>
    <w:rsid w:val="00F5065D"/>
    <w:rsid w:val="00F50E03"/>
    <w:rsid w:val="00F51BB9"/>
    <w:rsid w:val="00F54DB6"/>
    <w:rsid w:val="00F55EA6"/>
    <w:rsid w:val="00F57286"/>
    <w:rsid w:val="00F57928"/>
    <w:rsid w:val="00F6025C"/>
    <w:rsid w:val="00F604AE"/>
    <w:rsid w:val="00F632CB"/>
    <w:rsid w:val="00F65906"/>
    <w:rsid w:val="00F67700"/>
    <w:rsid w:val="00F704BC"/>
    <w:rsid w:val="00F718CB"/>
    <w:rsid w:val="00F71A11"/>
    <w:rsid w:val="00F73A5C"/>
    <w:rsid w:val="00F7446D"/>
    <w:rsid w:val="00F772EE"/>
    <w:rsid w:val="00F77FB2"/>
    <w:rsid w:val="00F81C3F"/>
    <w:rsid w:val="00F83FF6"/>
    <w:rsid w:val="00F8504B"/>
    <w:rsid w:val="00F85CC1"/>
    <w:rsid w:val="00F85D1F"/>
    <w:rsid w:val="00F914A1"/>
    <w:rsid w:val="00F934CF"/>
    <w:rsid w:val="00F94720"/>
    <w:rsid w:val="00F95D2B"/>
    <w:rsid w:val="00F95DAB"/>
    <w:rsid w:val="00F9694E"/>
    <w:rsid w:val="00F96AD6"/>
    <w:rsid w:val="00FA3700"/>
    <w:rsid w:val="00FA6B6E"/>
    <w:rsid w:val="00FA77CC"/>
    <w:rsid w:val="00FB24C4"/>
    <w:rsid w:val="00FB3B33"/>
    <w:rsid w:val="00FB4DFC"/>
    <w:rsid w:val="00FC3FBB"/>
    <w:rsid w:val="00FC46CA"/>
    <w:rsid w:val="00FC72C9"/>
    <w:rsid w:val="00FD2786"/>
    <w:rsid w:val="00FD38FE"/>
    <w:rsid w:val="00FD49B3"/>
    <w:rsid w:val="00FD71E1"/>
    <w:rsid w:val="00FD7F30"/>
    <w:rsid w:val="00FE0280"/>
    <w:rsid w:val="00FE0772"/>
    <w:rsid w:val="00FE3D88"/>
    <w:rsid w:val="00FE4336"/>
    <w:rsid w:val="00FE52FD"/>
    <w:rsid w:val="00FE6678"/>
    <w:rsid w:val="00FF1811"/>
    <w:rsid w:val="00FF252C"/>
    <w:rsid w:val="00FF2C37"/>
    <w:rsid w:val="00FF63A6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E9015"/>
  <w15:chartTrackingRefBased/>
  <w15:docId w15:val="{C29EC9F0-D28B-7246-A04E-AB05F910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D6922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52E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452EE3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23D5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538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E5B6D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75013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0133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750133"/>
  </w:style>
  <w:style w:type="paragraph" w:styleId="Intestazione">
    <w:name w:val="header"/>
    <w:basedOn w:val="Normale"/>
    <w:link w:val="IntestazioneCarattere"/>
    <w:uiPriority w:val="99"/>
    <w:unhideWhenUsed/>
    <w:rsid w:val="0075013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0133"/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A0569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569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569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569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569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3E493B"/>
    <w:rPr>
      <w:rFonts w:ascii="Times New Roman" w:eastAsia="Times New Roman" w:hAnsi="Times New Roman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52E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52EE3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styleId="Collegamentoipertestuale">
    <w:name w:val="Hyperlink"/>
    <w:basedOn w:val="Carpredefinitoparagrafo"/>
    <w:uiPriority w:val="99"/>
    <w:unhideWhenUsed/>
    <w:rsid w:val="00264D7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64D71"/>
    <w:rPr>
      <w:color w:val="605E5C"/>
      <w:shd w:val="clear" w:color="auto" w:fill="E1DFDD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23D5B"/>
    <w:rPr>
      <w:rFonts w:asciiTheme="majorHAnsi" w:eastAsiaTheme="majorEastAsia" w:hAnsiTheme="majorHAnsi" w:cstheme="majorBidi"/>
      <w:color w:val="1F3763" w:themeColor="accent1" w:themeShade="7F"/>
      <w:lang w:eastAsia="it-IT"/>
    </w:rPr>
  </w:style>
  <w:style w:type="paragraph" w:styleId="NormaleWeb">
    <w:name w:val="Normal (Web)"/>
    <w:basedOn w:val="Normale"/>
    <w:uiPriority w:val="99"/>
    <w:unhideWhenUsed/>
    <w:rsid w:val="00023D5B"/>
    <w:pPr>
      <w:spacing w:before="100" w:beforeAutospacing="1" w:after="100" w:afterAutospacing="1"/>
    </w:p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5387E"/>
    <w:rPr>
      <w:rFonts w:asciiTheme="majorHAnsi" w:eastAsiaTheme="majorEastAsia" w:hAnsiTheme="majorHAnsi" w:cstheme="majorBidi"/>
      <w:i/>
      <w:iCs/>
      <w:color w:val="2F5496" w:themeColor="accent1" w:themeShade="BF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B3A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5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1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5273">
          <w:marLeft w:val="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0</Words>
  <Characters>1955</Characters>
  <Application>Microsoft Office Word</Application>
  <DocSecurity>0</DocSecurity>
  <Lines>31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lisa Genovesi</cp:lastModifiedBy>
  <cp:revision>7</cp:revision>
  <cp:lastPrinted>2021-11-07T19:04:00Z</cp:lastPrinted>
  <dcterms:created xsi:type="dcterms:W3CDTF">2023-05-24T08:39:00Z</dcterms:created>
  <dcterms:modified xsi:type="dcterms:W3CDTF">2023-10-15T14:09:00Z</dcterms:modified>
  <cp:category/>
</cp:coreProperties>
</file>